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311"/>
        <w:tblW w:w="0" w:type="auto"/>
        <w:tblLook w:val="04A0" w:firstRow="1" w:lastRow="0" w:firstColumn="1" w:lastColumn="0" w:noHBand="0" w:noVBand="1"/>
      </w:tblPr>
      <w:tblGrid>
        <w:gridCol w:w="7123"/>
        <w:gridCol w:w="829"/>
        <w:gridCol w:w="737"/>
        <w:gridCol w:w="976"/>
        <w:gridCol w:w="945"/>
        <w:gridCol w:w="1014"/>
        <w:gridCol w:w="968"/>
        <w:gridCol w:w="1366"/>
      </w:tblGrid>
      <w:tr w:rsidR="00F241A4" w:rsidRPr="00FF317D" w:rsidTr="00146737">
        <w:trPr>
          <w:trHeight w:val="63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Table S1. Estimates for the Effects of Facial Mask, Stimuli Sex, Participant Sex and Stimuli Attractiveness (Low vs. High) on the Ratings of Attractiveness in Young Faces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1A4" w:rsidRPr="00E44550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E4455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6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3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Mask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 (unmask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timuli Sex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Participant Sex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6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.003**</w:t>
            </w:r>
          </w:p>
        </w:tc>
      </w:tr>
      <w:tr w:rsidR="00F241A4" w:rsidRPr="00FF317D" w:rsidTr="00146737">
        <w:trPr>
          <w:cantSplit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Attractiveness Grou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1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Mask × Stimuli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.013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Mask × Particip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.009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timuli Sex × Particip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&lt; .001***</w:t>
            </w:r>
          </w:p>
        </w:tc>
      </w:tr>
      <w:tr w:rsidR="00F241A4" w:rsidRPr="00FF317D" w:rsidTr="00146737">
        <w:trPr>
          <w:cantSplit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Mask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Stimuli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642</w:t>
            </w:r>
          </w:p>
        </w:tc>
      </w:tr>
      <w:tr w:rsidR="00F241A4" w:rsidRPr="00FF317D" w:rsidTr="00146737">
        <w:trPr>
          <w:cantSplit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Participant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Mask × Stimuli Sex × Particip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365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Mask × Stimuli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992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Mask × Participant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638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timuli Sex × Participant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6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702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Mask × Stimuli Sex × Participant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16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</w:rPr>
              <w:t>0.316</w:t>
            </w:r>
          </w:p>
        </w:tc>
      </w:tr>
      <w:tr w:rsidR="00F241A4" w:rsidRPr="00FF317D" w:rsidTr="00146737">
        <w:trPr>
          <w:cantSplit/>
          <w:trHeight w:val="31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Note. * </w:t>
            </w: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/>
              </w:rPr>
              <w:t>p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 &lt; .05, ** </w:t>
            </w: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/>
              </w:rPr>
              <w:t>p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 &lt; .01, *** </w:t>
            </w: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US"/>
              </w:rPr>
              <w:t>p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 xml:space="preserve"> &lt; .001 </w:t>
            </w:r>
          </w:p>
        </w:tc>
      </w:tr>
    </w:tbl>
    <w:p w:rsidR="00F241A4" w:rsidRPr="00FF317D" w:rsidRDefault="00F241A4" w:rsidP="00F241A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41A4" w:rsidRPr="00FF317D" w:rsidRDefault="00F241A4" w:rsidP="00F241A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41A4" w:rsidRPr="00FF317D" w:rsidRDefault="00F241A4" w:rsidP="00F241A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41A4" w:rsidRPr="00FF317D" w:rsidRDefault="00F241A4" w:rsidP="00F241A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41A4" w:rsidRPr="00FF317D" w:rsidRDefault="00F241A4" w:rsidP="00F241A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  <w:sectPr w:rsidR="00F241A4" w:rsidRPr="00FF317D" w:rsidSect="00F241A4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167"/>
        <w:gridCol w:w="791"/>
        <w:gridCol w:w="741"/>
        <w:gridCol w:w="982"/>
        <w:gridCol w:w="951"/>
        <w:gridCol w:w="1021"/>
        <w:gridCol w:w="930"/>
        <w:gridCol w:w="1375"/>
      </w:tblGrid>
      <w:tr w:rsidR="00F241A4" w:rsidRPr="00FF317D" w:rsidTr="00146737">
        <w:trPr>
          <w:trHeight w:val="63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Table S2. Estimates for the Effects of Facial Mask, Stimuli Sex, Participant Sex and Stimuli Attractiveness (Low vs. High) on the Ratings of Attractiveness in Old Faces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95% C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1A4" w:rsidRPr="00E44550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E4455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p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lastRenderedPageBreak/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2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Mask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(unmask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Stimuli Sex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Participant Sex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.398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Attractiveness Grou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2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Mask × Stimuli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.007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Mask × Particip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Stimuli Sex × Particip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Mask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Stimuli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Participant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Mask × Stimuli Sex × Particip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.830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Mask × Stimuli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.769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Mask × Participant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.679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Stimuli Sex × Participant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.006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Mask × Stimuli Sex × Participant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17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.824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lastRenderedPageBreak/>
              <w:t xml:space="preserve">Note. * </w:t>
            </w: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p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&lt; .05, ** </w:t>
            </w: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p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&lt; .01, *** </w:t>
            </w: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p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&lt; .001 </w:t>
            </w:r>
          </w:p>
        </w:tc>
      </w:tr>
    </w:tbl>
    <w:p w:rsidR="00F241A4" w:rsidRPr="00FF317D" w:rsidRDefault="00F241A4" w:rsidP="00F241A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41A4" w:rsidRPr="00FF317D" w:rsidRDefault="00F241A4" w:rsidP="00F241A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41A4" w:rsidRPr="00FF317D" w:rsidRDefault="00F241A4" w:rsidP="00F241A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41A4" w:rsidRPr="00FF317D" w:rsidRDefault="00F241A4" w:rsidP="00F241A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  <w:sectPr w:rsidR="00F241A4" w:rsidRPr="00FF317D" w:rsidSect="00D11EFE">
          <w:type w:val="continuous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111"/>
        <w:gridCol w:w="839"/>
        <w:gridCol w:w="745"/>
        <w:gridCol w:w="988"/>
        <w:gridCol w:w="956"/>
        <w:gridCol w:w="956"/>
        <w:gridCol w:w="980"/>
        <w:gridCol w:w="1383"/>
      </w:tblGrid>
      <w:tr w:rsidR="00F241A4" w:rsidRPr="00FF317D" w:rsidTr="00146737">
        <w:trPr>
          <w:trHeight w:val="63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Table S3. Estimates for the Effects of Face (Half vs.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ull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), Stimuli Sex, Participant Sex and Stimuli Attractiveness (Low vs. High) on the Ratings of Attractiveness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95% C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1A4" w:rsidRPr="00E44550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E4455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p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3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ace (fu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Stimuli Sex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Participant Sex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23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Attractiveness Grou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2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ace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× Stimuli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ace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× Particip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lastRenderedPageBreak/>
              <w:t>Stimuli Sex × Particip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ace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Stimuli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Participant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85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ace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× Stimuli Sex × Particip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249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ace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× Stimuli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86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ace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× Participant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586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Stimuli Sex × Participant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84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ace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× Stimuli Sex × Participant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956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Note. * </w:t>
            </w: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p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&lt; .05, ** </w:t>
            </w: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p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&lt; .01, *** </w:t>
            </w: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p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&lt; .001 </w:t>
            </w:r>
          </w:p>
        </w:tc>
      </w:tr>
    </w:tbl>
    <w:p w:rsidR="00F241A4" w:rsidRPr="00FF317D" w:rsidRDefault="00F241A4" w:rsidP="00F241A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41A4" w:rsidRPr="00FF317D" w:rsidRDefault="00F241A4" w:rsidP="00F241A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241A4" w:rsidRPr="00FF317D" w:rsidRDefault="00F241A4" w:rsidP="00F241A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  <w:sectPr w:rsidR="00F241A4" w:rsidRPr="00FF317D" w:rsidSect="00D11EFE">
          <w:type w:val="continuous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155"/>
        <w:gridCol w:w="801"/>
        <w:gridCol w:w="750"/>
        <w:gridCol w:w="994"/>
        <w:gridCol w:w="962"/>
        <w:gridCol w:w="962"/>
        <w:gridCol w:w="943"/>
        <w:gridCol w:w="1391"/>
      </w:tblGrid>
      <w:tr w:rsidR="00F241A4" w:rsidRPr="00FF317D" w:rsidTr="00146737">
        <w:trPr>
          <w:trHeight w:val="63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Table S4. Estimates for the Effects of Face (Lower Half vs.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ull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), Stimuli Sex, Participant Sex and Stimuli Attractiveness (Low vs. High) on the Ratings of Attractiveness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95% C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</w:p>
        </w:tc>
      </w:tr>
      <w:tr w:rsidR="00F241A4" w:rsidRPr="00FF317D" w:rsidTr="0014673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lastRenderedPageBreak/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41A4" w:rsidRPr="00E44550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E44550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p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3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ace (fu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Stimuli Sex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Participant Sex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280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Attractiveness Group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2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ace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× Stimuli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ace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× Particip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503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Stimuli Sex × Particip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ace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Stimuli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&lt; .001**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Participant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246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ace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× Stimuli Sex × Particip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70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ace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× Stimuli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203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Face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× Participant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947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>Stimuli Sex × Participant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026*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lastRenderedPageBreak/>
              <w:t>Face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× Stimuli Sex × Participant Sex × Attractiveness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17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color w:val="333333"/>
                <w:sz w:val="24"/>
                <w:szCs w:val="24"/>
                <w:lang w:eastAsia="en-CA"/>
              </w:rPr>
              <w:t>0.374</w:t>
            </w:r>
          </w:p>
        </w:tc>
      </w:tr>
      <w:tr w:rsidR="00F241A4" w:rsidRPr="00FF317D" w:rsidTr="00146737">
        <w:trPr>
          <w:trHeight w:val="31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41A4" w:rsidRPr="00FF317D" w:rsidRDefault="00F241A4" w:rsidP="00146737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</w:pP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Note. * </w:t>
            </w: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p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&lt; .05, ** </w:t>
            </w: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p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&lt; .01, *** </w:t>
            </w:r>
            <w:r w:rsidRPr="00FF317D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eastAsia="en-CA"/>
              </w:rPr>
              <w:t>p</w:t>
            </w:r>
            <w:r w:rsidRPr="00FF317D">
              <w:rPr>
                <w:rFonts w:asciiTheme="majorBidi" w:eastAsia="Times New Roman" w:hAnsiTheme="majorBidi" w:cstheme="majorBidi"/>
                <w:sz w:val="24"/>
                <w:szCs w:val="24"/>
                <w:lang w:eastAsia="en-CA"/>
              </w:rPr>
              <w:t xml:space="preserve"> &lt; .001 </w:t>
            </w:r>
          </w:p>
        </w:tc>
      </w:tr>
    </w:tbl>
    <w:p w:rsidR="00F241A4" w:rsidRPr="00FF317D" w:rsidRDefault="00F241A4" w:rsidP="00F241A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549A1" w:rsidRDefault="006549A1">
      <w:bookmarkStart w:id="0" w:name="_GoBack"/>
      <w:bookmarkEnd w:id="0"/>
    </w:p>
    <w:sectPr w:rsidR="006549A1" w:rsidSect="00D11EFE">
      <w:type w:val="continuous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1A4"/>
    <w:rsid w:val="000375C9"/>
    <w:rsid w:val="0011022E"/>
    <w:rsid w:val="00153EE1"/>
    <w:rsid w:val="0057691D"/>
    <w:rsid w:val="006549A1"/>
    <w:rsid w:val="006910DA"/>
    <w:rsid w:val="00792E79"/>
    <w:rsid w:val="007D144B"/>
    <w:rsid w:val="007D3AEE"/>
    <w:rsid w:val="008638BE"/>
    <w:rsid w:val="00AC2C0B"/>
    <w:rsid w:val="00AD0947"/>
    <w:rsid w:val="00F241A4"/>
    <w:rsid w:val="00F46891"/>
    <w:rsid w:val="00FA2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C980A1-AD47-46D2-8EAA-1450B49A0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62</Words>
  <Characters>4919</Characters>
  <Application>Microsoft Office Word</Application>
  <DocSecurity>0</DocSecurity>
  <Lines>40</Lines>
  <Paragraphs>11</Paragraphs>
  <ScaleCrop>false</ScaleCrop>
  <Company>HP Inc.</Company>
  <LinksUpToDate>false</LinksUpToDate>
  <CharactersWithSpaces>5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2-01-13T05:04:00Z</dcterms:created>
  <dcterms:modified xsi:type="dcterms:W3CDTF">2022-01-13T05:05:00Z</dcterms:modified>
</cp:coreProperties>
</file>